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A94A8" w14:textId="2DDC0595" w:rsidR="00C809D6" w:rsidRDefault="00C809D6" w:rsidP="00C809D6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>S6 Figure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h</w:t>
      </w:r>
      <w:r w:rsidRPr="00B1072A">
        <w:rPr>
          <w:rFonts w:ascii="Times New Roman" w:hAnsi="Times New Roman" w:cs="Times New Roman"/>
          <w:color w:val="000000"/>
          <w:szCs w:val="21"/>
        </w:rPr>
        <w:t>ealthfulness</w:t>
      </w:r>
      <w:r w:rsidR="00842872">
        <w:rPr>
          <w:rFonts w:ascii="Times New Roman" w:hAnsi="Times New Roman" w:cs="Times New Roman"/>
          <w:color w:val="000000"/>
          <w:szCs w:val="21"/>
        </w:rPr>
        <w:t xml:space="preserve"> perceptions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2D859FF0" w14:textId="77777777" w:rsidR="00C809D6" w:rsidRDefault="00C809D6" w:rsidP="00C809D6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110C2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D67B45" wp14:editId="2943ED18">
                <wp:simplePos x="0" y="0"/>
                <wp:positionH relativeFrom="column">
                  <wp:posOffset>2723475</wp:posOffset>
                </wp:positionH>
                <wp:positionV relativeFrom="paragraph">
                  <wp:posOffset>4639918</wp:posOffset>
                </wp:positionV>
                <wp:extent cx="1439207" cy="509905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207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3F75B0" w14:textId="77777777" w:rsidR="00C809D6" w:rsidRPr="00E11C3A" w:rsidRDefault="00C809D6" w:rsidP="00C809D6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D67B45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214.45pt;margin-top:365.35pt;width:113.3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" fillcolor="white [3201]" stroked="f" strokeweight=".5pt">
                <v:textbox>
                  <w:txbxContent>
                    <w:p w14:paraId="4E3F75B0" w14:textId="77777777" w:rsidR="00C809D6" w:rsidRPr="00E11C3A" w:rsidRDefault="00C809D6" w:rsidP="00C809D6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110C21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EB8245" wp14:editId="3EF14EA8">
                <wp:simplePos x="0" y="0"/>
                <wp:positionH relativeFrom="column">
                  <wp:posOffset>4435813</wp:posOffset>
                </wp:positionH>
                <wp:positionV relativeFrom="paragraph">
                  <wp:posOffset>4639931</wp:posOffset>
                </wp:positionV>
                <wp:extent cx="1284051" cy="50990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4051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75C60E" w14:textId="77777777" w:rsidR="00C809D6" w:rsidRPr="00E11C3A" w:rsidRDefault="00C809D6" w:rsidP="00C809D6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EB8245" id="Text Box 23" o:spid="_x0000_s1027" type="#_x0000_t202" style="position:absolute;margin-left:349.3pt;margin-top:365.35pt;width:101.1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" fillcolor="white [3201]" stroked="f" strokeweight=".5pt">
                <v:textbox>
                  <w:txbxContent>
                    <w:p w14:paraId="6075C60E" w14:textId="77777777" w:rsidR="00C809D6" w:rsidRPr="00E11C3A" w:rsidRDefault="00C809D6" w:rsidP="00C809D6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110C21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4A6368B5" wp14:editId="62B4D440">
            <wp:extent cx="7772400" cy="471501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471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588C9" w14:textId="77777777" w:rsidR="00C809D6" w:rsidRDefault="00C809D6" w:rsidP="00C809D6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3E6D759D" w14:textId="77777777" w:rsidR="00C809D6" w:rsidRDefault="00C809D6" w:rsidP="00C809D6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0845E5C6" w14:textId="77777777" w:rsidR="004C6220" w:rsidRDefault="004C6220"/>
    <w:sectPr w:rsidR="004C6220" w:rsidSect="00C809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9D6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842872"/>
    <w:rsid w:val="00885AAB"/>
    <w:rsid w:val="008D5CAB"/>
    <w:rsid w:val="00947586"/>
    <w:rsid w:val="00A14D98"/>
    <w:rsid w:val="00B25C64"/>
    <w:rsid w:val="00C629F2"/>
    <w:rsid w:val="00C77132"/>
    <w:rsid w:val="00C809D6"/>
    <w:rsid w:val="00CE604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D7503"/>
  <w14:defaultImageDpi w14:val="32767"/>
  <w15:chartTrackingRefBased/>
  <w15:docId w15:val="{002E47DB-F917-274A-9794-6D5E09C21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0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Grummon, Anna H</cp:lastModifiedBy>
  <cp:revision>2</cp:revision>
  <dcterms:created xsi:type="dcterms:W3CDTF">2020-04-30T20:00:00Z</dcterms:created>
  <dcterms:modified xsi:type="dcterms:W3CDTF">2020-04-30T20:00:00Z</dcterms:modified>
</cp:coreProperties>
</file>